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65DB0" w14:textId="77777777" w:rsidR="00D20C45" w:rsidRPr="00A34CDB" w:rsidRDefault="00D20C45" w:rsidP="00D20C45">
      <w:pPr>
        <w:jc w:val="center"/>
        <w:rPr>
          <w:rFonts w:asciiTheme="majorBidi" w:hAnsiTheme="majorBidi" w:cstheme="majorBidi"/>
          <w:b/>
          <w:bCs/>
          <w:sz w:val="37"/>
          <w:szCs w:val="40"/>
        </w:rPr>
      </w:pPr>
      <w:r w:rsidRPr="00D20C45">
        <w:rPr>
          <w:rFonts w:asciiTheme="majorBidi" w:hAnsiTheme="majorBidi" w:cstheme="majorBidi"/>
          <w:b/>
          <w:bCs/>
          <w:sz w:val="37"/>
          <w:szCs w:val="40"/>
        </w:rPr>
        <w:t>CARE Checklist</w:t>
      </w:r>
    </w:p>
    <w:p w14:paraId="0B2A7BD9" w14:textId="77777777" w:rsidR="00D20C45" w:rsidRPr="00D20C45" w:rsidRDefault="00D20C45" w:rsidP="00D20C45">
      <w:pPr>
        <w:rPr>
          <w:rFonts w:asciiTheme="majorBidi" w:hAnsiTheme="majorBidi" w:cstheme="majorBidi"/>
          <w:b/>
          <w:bCs/>
          <w:sz w:val="22"/>
        </w:rPr>
      </w:pPr>
    </w:p>
    <w:p w14:paraId="2F35052D" w14:textId="77777777" w:rsidR="00D20C45" w:rsidRPr="00D20C45" w:rsidRDefault="00D20C45" w:rsidP="00D20C45">
      <w:pPr>
        <w:rPr>
          <w:rFonts w:asciiTheme="majorBidi" w:hAnsiTheme="majorBidi" w:cstheme="majorBidi"/>
          <w:b/>
          <w:bCs/>
          <w:sz w:val="22"/>
        </w:rPr>
      </w:pPr>
      <w:r w:rsidRPr="00D20C45">
        <w:rPr>
          <w:rFonts w:asciiTheme="majorBidi" w:hAnsiTheme="majorBidi" w:cstheme="majorBidi"/>
          <w:b/>
          <w:bCs/>
          <w:sz w:val="22"/>
        </w:rPr>
        <w:t>CARE Guidelines Compliance for Case Report:</w:t>
      </w:r>
    </w:p>
    <w:p w14:paraId="201459D4" w14:textId="77777777" w:rsidR="00D20C45" w:rsidRPr="00A34CDB" w:rsidRDefault="00D20C45" w:rsidP="00D20C45">
      <w:pPr>
        <w:rPr>
          <w:rFonts w:asciiTheme="majorBidi" w:hAnsiTheme="majorBidi" w:cstheme="majorBidi"/>
          <w:sz w:val="22"/>
          <w:szCs w:val="22"/>
        </w:rPr>
      </w:pPr>
      <w:r w:rsidRPr="00D20C45">
        <w:rPr>
          <w:rFonts w:asciiTheme="majorBidi" w:hAnsiTheme="majorBidi" w:cstheme="majorBidi"/>
          <w:sz w:val="22"/>
        </w:rPr>
        <w:t>"</w:t>
      </w:r>
      <w:r w:rsidRPr="00D20C45">
        <w:rPr>
          <w:rFonts w:asciiTheme="majorBidi" w:hAnsiTheme="majorBidi" w:cstheme="majorBidi"/>
          <w:i/>
          <w:iCs/>
          <w:sz w:val="22"/>
        </w:rPr>
        <w:t>Laryngeal Ectopic Tonsillar Tissue As A Cause Of Dysphagia: A Case Report and Literature Review</w:t>
      </w:r>
      <w:r w:rsidRPr="00D20C45">
        <w:rPr>
          <w:rFonts w:asciiTheme="majorBidi" w:hAnsiTheme="majorBidi" w:cstheme="majorBidi"/>
          <w:sz w:val="22"/>
        </w:rPr>
        <w:t>"</w:t>
      </w:r>
    </w:p>
    <w:p w14:paraId="17FC87FE" w14:textId="77777777" w:rsidR="00D20C45" w:rsidRPr="00D20C45" w:rsidRDefault="00D20C45" w:rsidP="00D20C45">
      <w:pPr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1"/>
        <w:gridCol w:w="13485"/>
        <w:gridCol w:w="2424"/>
        <w:gridCol w:w="10660"/>
      </w:tblGrid>
      <w:tr w:rsidR="00F624A5" w:rsidRPr="00A34CDB" w14:paraId="423D029F" w14:textId="77777777" w:rsidTr="00D20C45">
        <w:tc>
          <w:tcPr>
            <w:tcW w:w="0" w:type="auto"/>
            <w:hideMark/>
          </w:tcPr>
          <w:p w14:paraId="47C6E29F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CARE Checklist Item</w:t>
            </w:r>
          </w:p>
        </w:tc>
        <w:tc>
          <w:tcPr>
            <w:tcW w:w="0" w:type="auto"/>
            <w:hideMark/>
          </w:tcPr>
          <w:p w14:paraId="33F0C7FA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Item Description</w:t>
            </w:r>
          </w:p>
        </w:tc>
        <w:tc>
          <w:tcPr>
            <w:tcW w:w="0" w:type="auto"/>
            <w:hideMark/>
          </w:tcPr>
          <w:p w14:paraId="37348FF9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Page/Section</w:t>
            </w:r>
          </w:p>
        </w:tc>
        <w:tc>
          <w:tcPr>
            <w:tcW w:w="0" w:type="auto"/>
            <w:hideMark/>
          </w:tcPr>
          <w:p w14:paraId="7684083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Evidence of Compliance</w:t>
            </w:r>
          </w:p>
        </w:tc>
      </w:tr>
      <w:tr w:rsidR="00F624A5" w:rsidRPr="00A34CDB" w14:paraId="4BE07081" w14:textId="77777777" w:rsidTr="00D20C45">
        <w:tc>
          <w:tcPr>
            <w:tcW w:w="0" w:type="auto"/>
            <w:hideMark/>
          </w:tcPr>
          <w:p w14:paraId="399A6E58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1. Title</w:t>
            </w:r>
          </w:p>
        </w:tc>
        <w:tc>
          <w:tcPr>
            <w:tcW w:w="0" w:type="auto"/>
            <w:hideMark/>
          </w:tcPr>
          <w:p w14:paraId="748804FA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The words "case report" should appear in the title along with the area of focus</w:t>
            </w:r>
          </w:p>
        </w:tc>
        <w:tc>
          <w:tcPr>
            <w:tcW w:w="0" w:type="auto"/>
            <w:hideMark/>
          </w:tcPr>
          <w:p w14:paraId="2133D0F3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Title page</w:t>
            </w:r>
          </w:p>
        </w:tc>
        <w:tc>
          <w:tcPr>
            <w:tcW w:w="0" w:type="auto"/>
            <w:hideMark/>
          </w:tcPr>
          <w:p w14:paraId="5BE3C3EE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Title includes "Case Report" and clearly indicates the focus on "Laryngeal Ectopic Tonsillar Tissue As A Cause Of Dysphagia"</w:t>
            </w:r>
          </w:p>
        </w:tc>
      </w:tr>
      <w:tr w:rsidR="00F624A5" w:rsidRPr="00A34CDB" w14:paraId="037EFDD1" w14:textId="77777777" w:rsidTr="00D20C45">
        <w:tc>
          <w:tcPr>
            <w:tcW w:w="0" w:type="auto"/>
            <w:hideMark/>
          </w:tcPr>
          <w:p w14:paraId="7C48E60B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2. Key Words</w:t>
            </w:r>
          </w:p>
        </w:tc>
        <w:tc>
          <w:tcPr>
            <w:tcW w:w="0" w:type="auto"/>
            <w:hideMark/>
          </w:tcPr>
          <w:p w14:paraId="13AE2464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2-5 key words that identify areas covered in this case report</w:t>
            </w:r>
          </w:p>
        </w:tc>
        <w:tc>
          <w:tcPr>
            <w:tcW w:w="0" w:type="auto"/>
            <w:hideMark/>
          </w:tcPr>
          <w:p w14:paraId="1AB6D57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bstract</w:t>
            </w:r>
          </w:p>
        </w:tc>
        <w:tc>
          <w:tcPr>
            <w:tcW w:w="0" w:type="auto"/>
            <w:hideMark/>
          </w:tcPr>
          <w:p w14:paraId="7328E8FC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Five keywords provided: "Ectopic tonsil, Larynx, Dysphagia, Aryepiglottic fold, Lymphoid tissue"</w:t>
            </w:r>
          </w:p>
        </w:tc>
      </w:tr>
      <w:tr w:rsidR="00F624A5" w:rsidRPr="00A34CDB" w14:paraId="0F6F1087" w14:textId="77777777" w:rsidTr="00D20C45">
        <w:tc>
          <w:tcPr>
            <w:tcW w:w="0" w:type="auto"/>
            <w:hideMark/>
          </w:tcPr>
          <w:p w14:paraId="39DBEE8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3. Abstract</w:t>
            </w:r>
          </w:p>
        </w:tc>
        <w:tc>
          <w:tcPr>
            <w:tcW w:w="0" w:type="auto"/>
            <w:hideMark/>
          </w:tcPr>
          <w:p w14:paraId="455B76D5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Introduction—What is unique about this case? What does it add to the medical literature?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Case Presentation—The main symptoms of the patient and the important clinical finding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Conclusion—The main lesson to be learned from this case report</w:t>
            </w:r>
          </w:p>
        </w:tc>
        <w:tc>
          <w:tcPr>
            <w:tcW w:w="0" w:type="auto"/>
            <w:hideMark/>
          </w:tcPr>
          <w:p w14:paraId="60EA9A86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bstract</w:t>
            </w:r>
          </w:p>
        </w:tc>
        <w:tc>
          <w:tcPr>
            <w:tcW w:w="0" w:type="auto"/>
            <w:hideMark/>
          </w:tcPr>
          <w:p w14:paraId="14FA7AA9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Structured abstract with three labeled sections: </w:t>
            </w:r>
          </w:p>
          <w:p w14:paraId="7E7D0BC6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Introduction: Established rarity of condition and previous cases</w:t>
            </w:r>
          </w:p>
          <w:p w14:paraId="6147EF25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Case Presentation: Patient's age, symptoms, diagnostic findings, and treatment </w:t>
            </w:r>
          </w:p>
          <w:p w14:paraId="2336FC05" w14:textId="52E61F34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Conclusion: Clinical significance and management implications</w:t>
            </w:r>
          </w:p>
        </w:tc>
      </w:tr>
      <w:tr w:rsidR="00F624A5" w:rsidRPr="00A34CDB" w14:paraId="46737DEB" w14:textId="77777777" w:rsidTr="00D20C45">
        <w:tc>
          <w:tcPr>
            <w:tcW w:w="0" w:type="auto"/>
            <w:hideMark/>
          </w:tcPr>
          <w:p w14:paraId="32D9D42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4. Introduction</w:t>
            </w:r>
          </w:p>
        </w:tc>
        <w:tc>
          <w:tcPr>
            <w:tcW w:w="0" w:type="auto"/>
            <w:hideMark/>
          </w:tcPr>
          <w:p w14:paraId="69AD809C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Brief background summary of the case referencing the relevant medical literature</w:t>
            </w:r>
          </w:p>
        </w:tc>
        <w:tc>
          <w:tcPr>
            <w:tcW w:w="0" w:type="auto"/>
            <w:hideMark/>
          </w:tcPr>
          <w:p w14:paraId="402BDEB4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Introduction</w:t>
            </w:r>
          </w:p>
        </w:tc>
        <w:tc>
          <w:tcPr>
            <w:tcW w:w="0" w:type="auto"/>
            <w:hideMark/>
          </w:tcPr>
          <w:p w14:paraId="6E0B66CB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Provided background on Waldeyer's ring, defined ectopic tonsillar tissue, reviewed anatomical locations, and established the rarity of laryngeal involvement with appropriate references</w:t>
            </w:r>
          </w:p>
        </w:tc>
      </w:tr>
      <w:tr w:rsidR="00F624A5" w:rsidRPr="00A34CDB" w14:paraId="772B08E1" w14:textId="77777777" w:rsidTr="00D20C45">
        <w:tc>
          <w:tcPr>
            <w:tcW w:w="0" w:type="auto"/>
            <w:hideMark/>
          </w:tcPr>
          <w:p w14:paraId="57B28A18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5. Patient Information</w:t>
            </w:r>
          </w:p>
        </w:tc>
        <w:tc>
          <w:tcPr>
            <w:tcW w:w="0" w:type="auto"/>
            <w:hideMark/>
          </w:tcPr>
          <w:p w14:paraId="77689FDE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Demographic information (age, gender, ethnicity, occupation)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Main symptoms of the patient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Medical, family, and psychosocial history including relevant genetic information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d) Relevant past interventions and their outcomes</w:t>
            </w:r>
          </w:p>
        </w:tc>
        <w:tc>
          <w:tcPr>
            <w:tcW w:w="0" w:type="auto"/>
            <w:hideMark/>
          </w:tcPr>
          <w:p w14:paraId="03CA1019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4E7B7E3A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Detailed patient information provided: </w:t>
            </w:r>
          </w:p>
          <w:p w14:paraId="574521C8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31-year-old male </w:t>
            </w:r>
          </w:p>
          <w:p w14:paraId="23027FF9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Presenting with intermittent dyspnea and dysphagia </w:t>
            </w:r>
          </w:p>
          <w:p w14:paraId="2F2E7B3F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Medical history of chronic reflux managed with PPIs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14:paraId="2097F50B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Social history of smoking, no alcohol consumption </w:t>
            </w:r>
          </w:p>
          <w:p w14:paraId="2E6EEC06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No family history of head and neck cancer </w:t>
            </w:r>
          </w:p>
          <w:p w14:paraId="79D839B7" w14:textId="63BEEBF4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No known allergies</w:t>
            </w:r>
          </w:p>
        </w:tc>
      </w:tr>
      <w:tr w:rsidR="00F624A5" w:rsidRPr="00A34CDB" w14:paraId="180C7631" w14:textId="77777777" w:rsidTr="00D20C45">
        <w:tc>
          <w:tcPr>
            <w:tcW w:w="0" w:type="auto"/>
            <w:hideMark/>
          </w:tcPr>
          <w:p w14:paraId="4900930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6. Clinical Findings</w:t>
            </w:r>
          </w:p>
        </w:tc>
        <w:tc>
          <w:tcPr>
            <w:tcW w:w="0" w:type="auto"/>
            <w:hideMark/>
          </w:tcPr>
          <w:p w14:paraId="3616488B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Relevant physical examination findings</w:t>
            </w:r>
          </w:p>
        </w:tc>
        <w:tc>
          <w:tcPr>
            <w:tcW w:w="0" w:type="auto"/>
            <w:hideMark/>
          </w:tcPr>
          <w:p w14:paraId="0FE9C8C7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0EF407D4" w14:textId="77777777" w:rsidR="00F624A5" w:rsidRPr="00A34CDB" w:rsidRDefault="00F624A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4CDB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="00D20C45" w:rsidRPr="00D20C45">
              <w:rPr>
                <w:rFonts w:asciiTheme="majorBidi" w:hAnsiTheme="majorBidi" w:cstheme="majorBidi"/>
                <w:sz w:val="22"/>
              </w:rPr>
              <w:t xml:space="preserve">hysical examination findings reported: </w:t>
            </w:r>
          </w:p>
          <w:p w14:paraId="6CF7FB0E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Flexible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nasal endoscopy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 findings </w:t>
            </w:r>
          </w:p>
          <w:p w14:paraId="4ED38435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Description of left aryepiglottic fold mass </w:t>
            </w:r>
          </w:p>
          <w:p w14:paraId="4C50E7DC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Normal vocal cord movement and appearance </w:t>
            </w:r>
          </w:p>
          <w:p w14:paraId="56BB358D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Absence of lymphadenopathy </w:t>
            </w:r>
          </w:p>
          <w:p w14:paraId="16C82A53" w14:textId="37691E46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Normal palatine tonsils</w:t>
            </w:r>
          </w:p>
        </w:tc>
      </w:tr>
      <w:tr w:rsidR="00F624A5" w:rsidRPr="00A34CDB" w14:paraId="302E0961" w14:textId="77777777" w:rsidTr="00D20C45">
        <w:tc>
          <w:tcPr>
            <w:tcW w:w="0" w:type="auto"/>
            <w:hideMark/>
          </w:tcPr>
          <w:p w14:paraId="311EE695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7. Timeline</w:t>
            </w:r>
          </w:p>
        </w:tc>
        <w:tc>
          <w:tcPr>
            <w:tcW w:w="0" w:type="auto"/>
            <w:hideMark/>
          </w:tcPr>
          <w:p w14:paraId="09809F20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Relevant data from the patient's history organized as a timeline</w:t>
            </w:r>
          </w:p>
        </w:tc>
        <w:tc>
          <w:tcPr>
            <w:tcW w:w="0" w:type="auto"/>
            <w:hideMark/>
          </w:tcPr>
          <w:p w14:paraId="26653C8F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3B65EBFD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Timeline elements incorporated in the case presentation: </w:t>
            </w:r>
          </w:p>
          <w:p w14:paraId="7ECA059B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Initial presentation </w:t>
            </w:r>
          </w:p>
          <w:p w14:paraId="3005BC13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Diagnostic workup (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nasal endoscopy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, CT scan) </w:t>
            </w:r>
          </w:p>
          <w:p w14:paraId="36554729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Surgical intervention </w:t>
            </w:r>
          </w:p>
          <w:p w14:paraId="14D0FAB1" w14:textId="04E454BC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six</w:t>
            </w:r>
            <w:r w:rsidRPr="00D20C45">
              <w:rPr>
                <w:rFonts w:asciiTheme="majorBidi" w:hAnsiTheme="majorBidi" w:cstheme="majorBidi"/>
                <w:sz w:val="22"/>
              </w:rPr>
              <w:t>-month follow-up with resolved symptoms</w:t>
            </w:r>
          </w:p>
        </w:tc>
      </w:tr>
      <w:tr w:rsidR="00F624A5" w:rsidRPr="00A34CDB" w14:paraId="32630D1F" w14:textId="77777777" w:rsidTr="00D20C45">
        <w:tc>
          <w:tcPr>
            <w:tcW w:w="0" w:type="auto"/>
            <w:hideMark/>
          </w:tcPr>
          <w:p w14:paraId="712AA71A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8. Diagnostic Assessment</w:t>
            </w:r>
          </w:p>
        </w:tc>
        <w:tc>
          <w:tcPr>
            <w:tcW w:w="0" w:type="auto"/>
            <w:hideMark/>
          </w:tcPr>
          <w:p w14:paraId="0C597A9F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Diagnostic methods (physical exam, laboratory testing, imaging, surveys)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Diagnostic challenge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Diagnostic reasoning including differential diagnosi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d) Prognostic characteristics when applicable</w:t>
            </w:r>
          </w:p>
        </w:tc>
        <w:tc>
          <w:tcPr>
            <w:tcW w:w="0" w:type="auto"/>
            <w:hideMark/>
          </w:tcPr>
          <w:p w14:paraId="5FC1E812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35B90752" w14:textId="77777777" w:rsidR="00F624A5" w:rsidRPr="00A34CDB" w:rsidRDefault="00F624A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4CDB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="00D20C45" w:rsidRPr="00D20C45">
              <w:rPr>
                <w:rFonts w:asciiTheme="majorBidi" w:hAnsiTheme="majorBidi" w:cstheme="majorBidi"/>
                <w:sz w:val="22"/>
              </w:rPr>
              <w:t xml:space="preserve">iagnostic assessment included: </w:t>
            </w:r>
          </w:p>
          <w:p w14:paraId="1714C1AB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CT scan findings (4×4 mm non-enhancing nodule) </w:t>
            </w:r>
          </w:p>
          <w:p w14:paraId="3BEF826F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Differential diagnoses listed (cyst, granuloma, benign tumors, malignancies) </w:t>
            </w:r>
          </w:p>
          <w:p w14:paraId="3425A50E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Rationale for microlaryngoscopy and excisional biopsy </w:t>
            </w:r>
          </w:p>
          <w:p w14:paraId="2CF0F13A" w14:textId="3D670488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Histopathology confirming ectopic tonsillar tissue</w:t>
            </w:r>
          </w:p>
        </w:tc>
      </w:tr>
      <w:tr w:rsidR="00F624A5" w:rsidRPr="00A34CDB" w14:paraId="7880912F" w14:textId="77777777" w:rsidTr="00D20C45">
        <w:tc>
          <w:tcPr>
            <w:tcW w:w="0" w:type="auto"/>
            <w:hideMark/>
          </w:tcPr>
          <w:p w14:paraId="1CFB29F1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9. Therapeutic Intervention</w:t>
            </w:r>
          </w:p>
        </w:tc>
        <w:tc>
          <w:tcPr>
            <w:tcW w:w="0" w:type="auto"/>
            <w:hideMark/>
          </w:tcPr>
          <w:p w14:paraId="6A84C78F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Types of interventions (pharmacologic, surgical, preventive)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Administration of intervention (dosage, strength, duration)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Changes in intervention with rationale</w:t>
            </w:r>
          </w:p>
        </w:tc>
        <w:tc>
          <w:tcPr>
            <w:tcW w:w="0" w:type="auto"/>
            <w:hideMark/>
          </w:tcPr>
          <w:p w14:paraId="02E89DF5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17909328" w14:textId="77777777" w:rsidR="00F624A5" w:rsidRPr="00A34CDB" w:rsidRDefault="00F624A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4CDB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="00D20C45" w:rsidRPr="00D20C45">
              <w:rPr>
                <w:rFonts w:asciiTheme="majorBidi" w:hAnsiTheme="majorBidi" w:cstheme="majorBidi"/>
                <w:sz w:val="22"/>
              </w:rPr>
              <w:t xml:space="preserve">escription of therapeutic intervention: </w:t>
            </w:r>
          </w:p>
          <w:p w14:paraId="48532845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Microlaryngoscopic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 xml:space="preserve"> excision under general anesthesia </w:t>
            </w:r>
          </w:p>
          <w:p w14:paraId="7F410725" w14:textId="7CBC0A4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Surgical technique (dissection with micro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scissors) </w:t>
            </w:r>
          </w:p>
          <w:p w14:paraId="3D5042D8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Hemostasis management </w:t>
            </w:r>
          </w:p>
          <w:p w14:paraId="31006DC9" w14:textId="2F5DD20F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Pathological examination of the specimen</w:t>
            </w:r>
          </w:p>
        </w:tc>
      </w:tr>
      <w:tr w:rsidR="00F624A5" w:rsidRPr="00A34CDB" w14:paraId="2C98E3B1" w14:textId="77777777" w:rsidTr="00D20C45">
        <w:tc>
          <w:tcPr>
            <w:tcW w:w="0" w:type="auto"/>
            <w:hideMark/>
          </w:tcPr>
          <w:p w14:paraId="774EAEC2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10. Follow-up and Outcomes</w:t>
            </w:r>
          </w:p>
        </w:tc>
        <w:tc>
          <w:tcPr>
            <w:tcW w:w="0" w:type="auto"/>
            <w:hideMark/>
          </w:tcPr>
          <w:p w14:paraId="20933DE4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Clinician and patient-assessed outcome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Important follow-up test result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Intervention adherence and tolerability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d) Adverse and unanticipated events</w:t>
            </w:r>
          </w:p>
        </w:tc>
        <w:tc>
          <w:tcPr>
            <w:tcW w:w="0" w:type="auto"/>
            <w:hideMark/>
          </w:tcPr>
          <w:p w14:paraId="4BBA1F95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ase Presentation</w:t>
            </w:r>
          </w:p>
        </w:tc>
        <w:tc>
          <w:tcPr>
            <w:tcW w:w="0" w:type="auto"/>
            <w:hideMark/>
          </w:tcPr>
          <w:p w14:paraId="5CF1B687" w14:textId="77777777" w:rsidR="00F624A5" w:rsidRPr="00A34CDB" w:rsidRDefault="00F624A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A34CDB">
              <w:rPr>
                <w:rFonts w:asciiTheme="majorBidi" w:hAnsiTheme="majorBidi" w:cstheme="majorBidi"/>
                <w:sz w:val="22"/>
                <w:szCs w:val="22"/>
              </w:rPr>
              <w:t>F</w:t>
            </w:r>
            <w:r w:rsidR="00D20C45" w:rsidRPr="00D20C45">
              <w:rPr>
                <w:rFonts w:asciiTheme="majorBidi" w:hAnsiTheme="majorBidi" w:cstheme="majorBidi"/>
                <w:sz w:val="22"/>
              </w:rPr>
              <w:t xml:space="preserve">ollow-up information provided: </w:t>
            </w:r>
          </w:p>
          <w:p w14:paraId="4C7052DA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six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-month follow-up period </w:t>
            </w:r>
          </w:p>
          <w:p w14:paraId="3442D370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Repeated flexible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nasal endoscopy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 findings </w:t>
            </w:r>
          </w:p>
          <w:p w14:paraId="0BAB8A7D" w14:textId="77777777" w:rsidR="00F624A5" w:rsidRPr="00A34CDB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Well-healed mucosa with no recurrence </w:t>
            </w:r>
          </w:p>
          <w:p w14:paraId="3E5A631B" w14:textId="12F2E799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- Complete resolution of symptoms</w:t>
            </w:r>
          </w:p>
        </w:tc>
      </w:tr>
      <w:tr w:rsidR="00F624A5" w:rsidRPr="00A34CDB" w14:paraId="1F71E31D" w14:textId="77777777" w:rsidTr="00D20C45">
        <w:tc>
          <w:tcPr>
            <w:tcW w:w="0" w:type="auto"/>
            <w:hideMark/>
          </w:tcPr>
          <w:p w14:paraId="0063D1D3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11. Discussion</w:t>
            </w:r>
          </w:p>
        </w:tc>
        <w:tc>
          <w:tcPr>
            <w:tcW w:w="0" w:type="auto"/>
            <w:hideMark/>
          </w:tcPr>
          <w:p w14:paraId="10753AEF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a) Strengths and limitations in your approach to this case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b) Discussion of the relevant medical literature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c) The rationale for your conclusions &lt;</w:t>
            </w:r>
            <w:proofErr w:type="spellStart"/>
            <w:r w:rsidRPr="00D20C45">
              <w:rPr>
                <w:rFonts w:asciiTheme="majorBidi" w:hAnsiTheme="majorBidi" w:cstheme="majorBidi"/>
                <w:sz w:val="22"/>
              </w:rPr>
              <w:t>br</w:t>
            </w:r>
            <w:proofErr w:type="spellEnd"/>
            <w:r w:rsidRPr="00D20C45">
              <w:rPr>
                <w:rFonts w:asciiTheme="majorBidi" w:hAnsiTheme="majorBidi" w:cstheme="majorBidi"/>
                <w:sz w:val="22"/>
              </w:rPr>
              <w:t>&gt; d) The primary "take-away" lessons from this case report</w:t>
            </w:r>
          </w:p>
        </w:tc>
        <w:tc>
          <w:tcPr>
            <w:tcW w:w="0" w:type="auto"/>
            <w:hideMark/>
          </w:tcPr>
          <w:p w14:paraId="7C62ADE7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Discussion with Literature Review</w:t>
            </w:r>
          </w:p>
        </w:tc>
        <w:tc>
          <w:tcPr>
            <w:tcW w:w="0" w:type="auto"/>
            <w:hideMark/>
          </w:tcPr>
          <w:p w14:paraId="4FA329C0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Analysis of case management and diagnostic approach </w:t>
            </w:r>
          </w:p>
          <w:p w14:paraId="576C6357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Literature review methodology </w:t>
            </w:r>
          </w:p>
          <w:p w14:paraId="48031DCF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Comparison table of all reported cases </w:t>
            </w:r>
          </w:p>
          <w:p w14:paraId="34681AC3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Commenting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on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 patterns across cases </w:t>
            </w:r>
          </w:p>
          <w:p w14:paraId="7726538E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Pathophysiological mechanisms </w:t>
            </w:r>
          </w:p>
          <w:p w14:paraId="51DF6082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Management approaches and outcomes </w:t>
            </w:r>
          </w:p>
          <w:p w14:paraId="39907B50" w14:textId="77777777" w:rsidR="00F624A5" w:rsidRPr="00A34CDB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Clinical implications </w:t>
            </w:r>
          </w:p>
          <w:p w14:paraId="70B65F46" w14:textId="62C74057" w:rsidR="00D20C45" w:rsidRPr="00D20C45" w:rsidRDefault="00D20C45" w:rsidP="00F624A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 xml:space="preserve">- Knowledge gaps and </w:t>
            </w:r>
            <w:r w:rsidR="00F624A5" w:rsidRPr="00A34CDB">
              <w:rPr>
                <w:rFonts w:asciiTheme="majorBidi" w:hAnsiTheme="majorBidi" w:cstheme="majorBidi"/>
                <w:sz w:val="22"/>
                <w:szCs w:val="22"/>
              </w:rPr>
              <w:t>further</w:t>
            </w:r>
            <w:r w:rsidRPr="00D20C45">
              <w:rPr>
                <w:rFonts w:asciiTheme="majorBidi" w:hAnsiTheme="majorBidi" w:cstheme="majorBidi"/>
                <w:sz w:val="22"/>
              </w:rPr>
              <w:t xml:space="preserve"> directions</w:t>
            </w:r>
          </w:p>
        </w:tc>
      </w:tr>
      <w:tr w:rsidR="00F624A5" w:rsidRPr="00A34CDB" w14:paraId="5BB7615C" w14:textId="77777777" w:rsidTr="00D20C45">
        <w:tc>
          <w:tcPr>
            <w:tcW w:w="0" w:type="auto"/>
            <w:hideMark/>
          </w:tcPr>
          <w:p w14:paraId="6F228B8D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12. Patient Perspective</w:t>
            </w:r>
          </w:p>
        </w:tc>
        <w:tc>
          <w:tcPr>
            <w:tcW w:w="0" w:type="auto"/>
            <w:hideMark/>
          </w:tcPr>
          <w:p w14:paraId="1B508D05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The patient should share their perspective on the treatments they received</w:t>
            </w:r>
          </w:p>
        </w:tc>
        <w:tc>
          <w:tcPr>
            <w:tcW w:w="0" w:type="auto"/>
            <w:hideMark/>
          </w:tcPr>
          <w:p w14:paraId="7C3EC8C3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N/A</w:t>
            </w:r>
          </w:p>
        </w:tc>
        <w:tc>
          <w:tcPr>
            <w:tcW w:w="0" w:type="auto"/>
            <w:hideMark/>
          </w:tcPr>
          <w:p w14:paraId="0FA8D9C7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While not explicitly included as a separate section, patient satisfaction with treatment outcome was mentioned in the case presentation, noting "complete resolution of dysphagia and dyspnea symptoms"</w:t>
            </w:r>
          </w:p>
        </w:tc>
      </w:tr>
      <w:tr w:rsidR="00F624A5" w:rsidRPr="00A34CDB" w14:paraId="06D0A927" w14:textId="77777777" w:rsidTr="00D20C45">
        <w:tc>
          <w:tcPr>
            <w:tcW w:w="0" w:type="auto"/>
            <w:hideMark/>
          </w:tcPr>
          <w:p w14:paraId="251EFDDC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b/>
                <w:bCs/>
                <w:sz w:val="22"/>
              </w:rPr>
              <w:t>13. Informed Consent</w:t>
            </w:r>
          </w:p>
        </w:tc>
        <w:tc>
          <w:tcPr>
            <w:tcW w:w="0" w:type="auto"/>
            <w:hideMark/>
          </w:tcPr>
          <w:p w14:paraId="30FDA8EE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Did the patient give informed consent? Please provide if requested</w:t>
            </w:r>
          </w:p>
        </w:tc>
        <w:tc>
          <w:tcPr>
            <w:tcW w:w="0" w:type="auto"/>
            <w:hideMark/>
          </w:tcPr>
          <w:p w14:paraId="0E467B4B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N/A</w:t>
            </w:r>
          </w:p>
        </w:tc>
        <w:tc>
          <w:tcPr>
            <w:tcW w:w="0" w:type="auto"/>
            <w:hideMark/>
          </w:tcPr>
          <w:p w14:paraId="40F4B500" w14:textId="77777777" w:rsidR="00D20C45" w:rsidRPr="00D20C45" w:rsidRDefault="00D20C45" w:rsidP="00D20C45">
            <w:pPr>
              <w:spacing w:after="160" w:line="278" w:lineRule="auto"/>
              <w:rPr>
                <w:rFonts w:asciiTheme="majorBidi" w:hAnsiTheme="majorBidi" w:cstheme="majorBidi"/>
                <w:sz w:val="22"/>
              </w:rPr>
            </w:pPr>
            <w:r w:rsidRPr="00D20C45">
              <w:rPr>
                <w:rFonts w:asciiTheme="majorBidi" w:hAnsiTheme="majorBidi" w:cstheme="majorBidi"/>
                <w:sz w:val="22"/>
              </w:rPr>
              <w:t>Confirmed in the manuscript: "The patient was reassured and underwent microlaryngoscopy with excisional biopsy. Informed consent was obtained."</w:t>
            </w:r>
          </w:p>
        </w:tc>
      </w:tr>
    </w:tbl>
    <w:p w14:paraId="6470F50F" w14:textId="56357F02" w:rsidR="00D20C45" w:rsidRPr="00A34CDB" w:rsidRDefault="00D20C45" w:rsidP="00D20C45">
      <w:pPr>
        <w:rPr>
          <w:rFonts w:asciiTheme="majorBidi" w:hAnsiTheme="majorBidi" w:cstheme="majorBidi"/>
          <w:i/>
          <w:iCs/>
          <w:sz w:val="22"/>
          <w:szCs w:val="22"/>
        </w:rPr>
      </w:pPr>
      <w:r w:rsidRPr="00D20C45">
        <w:rPr>
          <w:rFonts w:asciiTheme="majorBidi" w:hAnsiTheme="majorBidi" w:cstheme="majorBidi"/>
          <w:i/>
          <w:iCs/>
          <w:sz w:val="22"/>
        </w:rPr>
        <w:t xml:space="preserve">This case report follows the CARE Guidelines: Explanation and Elaboration Document available at </w:t>
      </w:r>
      <w:r w:rsidRPr="00A34CDB">
        <w:rPr>
          <w:rFonts w:asciiTheme="majorBidi" w:hAnsiTheme="majorBidi" w:cstheme="majorBidi"/>
          <w:i/>
          <w:iCs/>
          <w:sz w:val="22"/>
          <w:szCs w:val="22"/>
        </w:rPr>
        <w:t>https://www.care-statement.org/</w:t>
      </w:r>
    </w:p>
    <w:p w14:paraId="51683BD3" w14:textId="77777777" w:rsidR="00D20C45" w:rsidRPr="00D20C45" w:rsidRDefault="00D20C45" w:rsidP="00D20C45">
      <w:pPr>
        <w:rPr>
          <w:rFonts w:asciiTheme="majorBidi" w:hAnsiTheme="majorBidi" w:cstheme="majorBidi"/>
          <w:sz w:val="22"/>
        </w:rPr>
      </w:pPr>
    </w:p>
    <w:p w14:paraId="2F5758A4" w14:textId="77777777" w:rsidR="00D96A59" w:rsidRPr="00A34CDB" w:rsidRDefault="00D96A59">
      <w:pPr>
        <w:rPr>
          <w:rFonts w:asciiTheme="majorBidi" w:hAnsiTheme="majorBidi" w:cstheme="majorBidi"/>
          <w:sz w:val="22"/>
        </w:rPr>
      </w:pPr>
    </w:p>
    <w:sectPr w:rsidR="00D96A59" w:rsidRPr="00A34CDB" w:rsidSect="00A34CDB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59"/>
    <w:rsid w:val="00367383"/>
    <w:rsid w:val="00595E4F"/>
    <w:rsid w:val="0069221E"/>
    <w:rsid w:val="006E0200"/>
    <w:rsid w:val="00A34CDB"/>
    <w:rsid w:val="00BF2F08"/>
    <w:rsid w:val="00D20C45"/>
    <w:rsid w:val="00D96A59"/>
    <w:rsid w:val="00F6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1FE3"/>
  <w15:chartTrackingRefBased/>
  <w15:docId w15:val="{2620480E-D914-453F-866F-B672448B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A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A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A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A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A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0C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0C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2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7</cp:revision>
  <dcterms:created xsi:type="dcterms:W3CDTF">2025-05-14T19:45:00Z</dcterms:created>
  <dcterms:modified xsi:type="dcterms:W3CDTF">2025-05-14T19:55:00Z</dcterms:modified>
</cp:coreProperties>
</file>